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DA54B" w14:textId="77777777" w:rsidR="001A6CDF" w:rsidRPr="00B63AC9" w:rsidRDefault="001A6CDF" w:rsidP="001A6CDF">
      <w:pPr>
        <w:spacing w:after="300" w:line="360" w:lineRule="auto"/>
        <w:contextualSpacing/>
        <w:jc w:val="both"/>
        <w:rPr>
          <w:rFonts w:ascii="Times New Roman" w:eastAsia="Times New Roman" w:hAnsi="Times New Roman" w:cs="Times New Roman"/>
          <w:spacing w:val="5"/>
          <w:kern w:val="28"/>
          <w:sz w:val="36"/>
          <w:szCs w:val="36"/>
          <w:lang w:val="en-US" w:bidi="ar-DZ"/>
        </w:rPr>
      </w:pPr>
      <w:r w:rsidRPr="00B63AC9">
        <w:rPr>
          <w:rFonts w:ascii="Times New Roman" w:eastAsia="Times New Roman" w:hAnsi="Times New Roman" w:cs="Times New Roman"/>
          <w:spacing w:val="5"/>
          <w:kern w:val="28"/>
          <w:sz w:val="36"/>
          <w:szCs w:val="36"/>
          <w:lang w:val="en-US" w:bidi="ar-DZ"/>
        </w:rPr>
        <w:t>Obesity and Diabetes in an Arab population: Role of Adenovirus 36 Infection</w:t>
      </w:r>
    </w:p>
    <w:p w14:paraId="1B0B2FCD" w14:textId="77777777" w:rsidR="001A6CDF" w:rsidRPr="00B63AC9" w:rsidRDefault="001A6CDF" w:rsidP="001A6CDF">
      <w:p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</w:pP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Nader Lessan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, Koramannil R Saradalekshmi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, Budour Alkaf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, Maria Majeed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, Maha T Barakat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, Zendra P.L. Lee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, Richard L Atkinson</w:t>
      </w: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 3</w:t>
      </w:r>
    </w:p>
    <w:p w14:paraId="17358133" w14:textId="77777777" w:rsidR="001A6CDF" w:rsidRPr="00B63AC9" w:rsidRDefault="001A6CDF" w:rsidP="001A6CDF">
      <w:pPr>
        <w:tabs>
          <w:tab w:val="left" w:pos="9070"/>
        </w:tabs>
        <w:spacing w:after="0" w:line="360" w:lineRule="auto"/>
        <w:ind w:left="142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B63A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ab/>
      </w:r>
    </w:p>
    <w:p w14:paraId="7AAA3E11" w14:textId="77777777" w:rsidR="001A6CDF" w:rsidRPr="00B63AC9" w:rsidRDefault="001A6CDF" w:rsidP="001A6CDF">
      <w:pPr>
        <w:numPr>
          <w:ilvl w:val="0"/>
          <w:numId w:val="1"/>
        </w:numPr>
        <w:spacing w:after="0" w:line="360" w:lineRule="auto"/>
        <w:ind w:left="0"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Imperial College London Diabetes Centre, Abu Dhabi, UAE</w:t>
      </w:r>
    </w:p>
    <w:p w14:paraId="701C0962" w14:textId="77777777" w:rsidR="001A6CDF" w:rsidRPr="00B63AC9" w:rsidRDefault="001A6CDF" w:rsidP="001A6CDF">
      <w:pPr>
        <w:numPr>
          <w:ilvl w:val="0"/>
          <w:numId w:val="1"/>
        </w:numPr>
        <w:spacing w:after="0" w:line="360" w:lineRule="auto"/>
        <w:ind w:left="0"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Virginia Commonwealth University, Richmond, VA, USA</w:t>
      </w:r>
    </w:p>
    <w:p w14:paraId="7EA0F480" w14:textId="77777777" w:rsidR="001A6CDF" w:rsidRPr="00B63AC9" w:rsidRDefault="001A6CDF" w:rsidP="001A6CDF">
      <w:pPr>
        <w:numPr>
          <w:ilvl w:val="0"/>
          <w:numId w:val="1"/>
        </w:numPr>
        <w:spacing w:after="0" w:line="360" w:lineRule="auto"/>
        <w:ind w:left="0"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3AC9">
        <w:rPr>
          <w:rFonts w:ascii="Times New Roman" w:eastAsia="Times New Roman" w:hAnsi="Times New Roman" w:cs="Times New Roman"/>
          <w:sz w:val="24"/>
          <w:szCs w:val="24"/>
          <w:lang w:val="en-US"/>
        </w:rPr>
        <w:t>Obetech Obesity Research Center, Richmond, VA, USA</w:t>
      </w:r>
    </w:p>
    <w:p w14:paraId="7FD0D519" w14:textId="77777777" w:rsidR="001A6CDF" w:rsidRPr="00B63AC9" w:rsidRDefault="001A6CDF" w:rsidP="001A6CDF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8C1101" w14:textId="77777777" w:rsidR="001A6CDF" w:rsidRPr="00B63AC9" w:rsidRDefault="001A6CDF" w:rsidP="001A6C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</w:pPr>
      <w:r w:rsidRPr="00B63AC9"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  <w:t>Correspondence to:</w:t>
      </w:r>
    </w:p>
    <w:p w14:paraId="5D74FCA6" w14:textId="77777777" w:rsidR="001A6CDF" w:rsidRPr="00B63AC9" w:rsidRDefault="001A6CDF" w:rsidP="001A6C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</w:pPr>
    </w:p>
    <w:p w14:paraId="6C0D495D" w14:textId="77777777" w:rsidR="001A6CDF" w:rsidRPr="00B63AC9" w:rsidRDefault="001A6CDF" w:rsidP="001A6C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</w:pPr>
      <w:r w:rsidRPr="00B63AC9"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  <w:t xml:space="preserve">Nader Lessan MD, FRCP </w:t>
      </w:r>
    </w:p>
    <w:p w14:paraId="54C4658D" w14:textId="77777777" w:rsidR="001A6CDF" w:rsidRPr="00B63AC9" w:rsidRDefault="001A6CDF" w:rsidP="001A6C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u w:val="single"/>
          <w:lang w:eastAsia="en-GB"/>
        </w:rPr>
      </w:pPr>
      <w:r w:rsidRPr="00B63AC9"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  <w:t>Email:</w:t>
      </w:r>
      <w:r w:rsidRPr="00B63AC9">
        <w:rPr>
          <w:rFonts w:ascii="Times New Roman" w:eastAsia="Times New Roman" w:hAnsi="Times New Roman" w:cs="Times New Roman"/>
          <w:kern w:val="1"/>
          <w:sz w:val="24"/>
          <w:szCs w:val="24"/>
          <w:lang w:eastAsia="en-GB"/>
        </w:rPr>
        <w:tab/>
      </w:r>
      <w:hyperlink r:id="rId5" w:history="1">
        <w:r w:rsidRPr="00B63AC9">
          <w:rPr>
            <w:rFonts w:ascii="Times New Roman" w:eastAsia="Times New Roman" w:hAnsi="Times New Roman" w:cs="Times New Roman"/>
            <w:kern w:val="1"/>
            <w:sz w:val="24"/>
            <w:szCs w:val="24"/>
            <w:u w:val="single"/>
            <w:lang w:eastAsia="en-GB"/>
          </w:rPr>
          <w:t>nlessan@icldc.ae</w:t>
        </w:r>
      </w:hyperlink>
    </w:p>
    <w:p w14:paraId="0D78BA4D" w14:textId="77777777" w:rsidR="001A6CDF" w:rsidRPr="00B63AC9" w:rsidRDefault="001A6CDF" w:rsidP="001A6C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u w:val="single"/>
          <w:lang w:eastAsia="en-GB"/>
        </w:rPr>
      </w:pPr>
    </w:p>
    <w:p w14:paraId="6B8FDAE9" w14:textId="77777777" w:rsidR="001A6CDF" w:rsidRPr="00B63AC9" w:rsidRDefault="001A6CDF" w:rsidP="001A6C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u w:val="single"/>
          <w:lang w:eastAsia="en-GB"/>
        </w:rPr>
      </w:pPr>
    </w:p>
    <w:p w14:paraId="08CE0CAB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63C89E83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2275EFBE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217B11EF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096BC35D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0632697B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57054AFB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011A5AFA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6B20C97D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63DEA1BE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6EEFD99A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027BD226" w14:textId="77777777" w:rsid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DZ"/>
        </w:rPr>
      </w:pPr>
    </w:p>
    <w:p w14:paraId="6339B02E" w14:textId="77777777" w:rsidR="001A6CDF" w:rsidRPr="001A6CDF" w:rsidRDefault="001A6CDF" w:rsidP="001A6CD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  <w:r w:rsidRPr="001A6CDF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  <w:lastRenderedPageBreak/>
        <w:t>Supplementary Tables</w:t>
      </w:r>
    </w:p>
    <w:p w14:paraId="3728AD48" w14:textId="5E1A6DA9" w:rsidR="002243FC" w:rsidRPr="001A6CDF" w:rsidRDefault="00067722" w:rsidP="001A6C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Table </w:t>
      </w:r>
      <w:r w:rsidR="00047C8A"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>1: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Comparison of other</w:t>
      </w:r>
      <w:r w:rsidR="00BC52CD"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clinical parameters between Adv</w:t>
      </w:r>
      <w:r w:rsid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>36 seropositive and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seronegative subjects</w:t>
      </w:r>
    </w:p>
    <w:p w14:paraId="2E8C6219" w14:textId="77777777" w:rsidR="00893045" w:rsidRPr="006B271C" w:rsidRDefault="00893045" w:rsidP="0089304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A9C22BC" w14:textId="77777777" w:rsidR="00893045" w:rsidRPr="006B271C" w:rsidRDefault="00893045" w:rsidP="0089304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32ED7557" w14:textId="77777777" w:rsidR="00893045" w:rsidRPr="006B271C" w:rsidRDefault="00893045" w:rsidP="0089304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03"/>
        <w:gridCol w:w="1818"/>
        <w:gridCol w:w="1818"/>
        <w:gridCol w:w="1307"/>
      </w:tblGrid>
      <w:tr w:rsidR="002243FC" w:rsidRPr="006B271C" w14:paraId="677BF5B2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BB6BC9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2EE69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verall (N=973)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211DAB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3FC" w:rsidRPr="006B271C" w14:paraId="27D71875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8D9FEF" w14:textId="77777777" w:rsidR="002243FC" w:rsidRPr="00F9519A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951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3D475F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DV 36 (+)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E80683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DV 36 (-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4ECB38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243FC" w:rsidRPr="006B271C" w14:paraId="1B2157A2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D216AD" w14:textId="77777777" w:rsidR="002243FC" w:rsidRPr="006B271C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BC99FA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6BEF54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C93C76" w14:textId="77777777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3FC" w:rsidRPr="006B271C" w14:paraId="05067DED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692B9061" w14:textId="77777777" w:rsidR="002243FC" w:rsidRPr="00F9519A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951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4ED1B9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 ± 13.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5D0830B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3 ± 17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B4018DC" w14:textId="77777777" w:rsidR="002243FC" w:rsidRPr="006B271C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</w:tr>
      <w:tr w:rsidR="002243FC" w:rsidRPr="006B271C" w14:paraId="48016750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6519A3F1" w14:textId="77777777" w:rsidR="002243FC" w:rsidRPr="00F9519A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951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B35342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 ± 9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8DC45F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 ± 9.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6B34F99" w14:textId="77777777" w:rsidR="002243FC" w:rsidRPr="006B271C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  <w:tr w:rsidR="002243FC" w:rsidRPr="006B271C" w14:paraId="7CB9C9A0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78E553E2" w14:textId="77777777" w:rsidR="002243FC" w:rsidRPr="00F9519A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951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Haemoglobin (g/L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CFED8E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.0 ± 16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D91C28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3.7 </w:t>
            </w:r>
            <w:r w:rsidR="002243FC"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16.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B19ED85" w14:textId="77777777" w:rsidR="002243FC" w:rsidRPr="006B271C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</w:tr>
      <w:tr w:rsidR="002243FC" w:rsidRPr="006B271C" w14:paraId="28D32BC5" w14:textId="77777777" w:rsidTr="006B271C">
        <w:trPr>
          <w:trHeight w:val="306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7E78F5CF" w14:textId="77777777" w:rsidR="002243FC" w:rsidRPr="00F9519A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951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17AFB9E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.7 ± 17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1381C9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7 ± 17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566EE5D" w14:textId="77777777" w:rsidR="002243FC" w:rsidRPr="006B271C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2243FC" w:rsidRPr="006B271C" w14:paraId="388C19EC" w14:textId="77777777" w:rsidTr="006B271C">
        <w:trPr>
          <w:trHeight w:val="322"/>
          <w:jc w:val="center"/>
        </w:trPr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2F111" w14:textId="77777777" w:rsidR="002243FC" w:rsidRPr="00F9519A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9519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70479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6 ± 9.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373FE" w14:textId="77777777" w:rsidR="002243FC" w:rsidRPr="006B271C" w:rsidRDefault="006B271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 ± 10.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E5AF8A" w14:textId="77777777" w:rsidR="002243FC" w:rsidRPr="006B271C" w:rsidRDefault="002243FC" w:rsidP="006B27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</w:tr>
      <w:tr w:rsidR="002243FC" w:rsidRPr="006B271C" w14:paraId="20ACC4E9" w14:textId="77777777" w:rsidTr="006B271C">
        <w:trPr>
          <w:trHeight w:val="519"/>
          <w:jc w:val="center"/>
        </w:trPr>
        <w:tc>
          <w:tcPr>
            <w:tcW w:w="714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CB55F0" w14:textId="464B9642" w:rsidR="002243FC" w:rsidRPr="006B271C" w:rsidRDefault="002243F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COVA with Age Gender and BMI as covariates. </w:t>
            </w:r>
            <w:r w:rsidR="00047C8A"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T:</w:t>
            </w: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lanine Transaminase, AST: Aspartate Transaminase, </w:t>
            </w:r>
            <w:r w:rsidR="00047C8A"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BP:</w:t>
            </w: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ystolic Blood </w:t>
            </w:r>
            <w:r w:rsidR="00047C8A"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ssure, DBP:</w:t>
            </w:r>
            <w:r w:rsidRPr="006B27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iastolic Blood Pressure</w:t>
            </w:r>
          </w:p>
        </w:tc>
      </w:tr>
    </w:tbl>
    <w:p w14:paraId="25DC29AD" w14:textId="2E3A67AE" w:rsidR="003E1C8A" w:rsidRDefault="003E1C8A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11A854AE" w14:textId="01C56238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0C55AB01" w14:textId="4D8E02BB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5C0BA7B3" w14:textId="462D5E89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559085CF" w14:textId="77777777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5603C913" w14:textId="6A45B232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0ED20F45" w14:textId="2BA07B25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46A1134E" w14:textId="2C6E8183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266B40D4" w14:textId="7BA2CE5E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2FD3E5AF" w14:textId="6F1F3606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1B688103" w14:textId="132A1B3F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5163FA7B" w14:textId="038D1C2D" w:rsidR="00F173A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577E9581" w14:textId="77777777" w:rsidR="00F173AF" w:rsidRPr="001A6CDF" w:rsidRDefault="00F173AF" w:rsidP="003E1C8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DZ"/>
        </w:rPr>
      </w:pPr>
    </w:p>
    <w:p w14:paraId="0A37AB8A" w14:textId="73029978" w:rsidR="003E1C8A" w:rsidRPr="001A6CDF" w:rsidRDefault="003E1C8A" w:rsidP="003E1C8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2: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Co</w:t>
      </w:r>
      <w:r w:rsidR="00047C8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rrelation 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of </w:t>
      </w:r>
      <w:r w:rsidR="00047C8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GAD antibody status and 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>A</w:t>
      </w:r>
      <w:r w:rsidR="00047C8A">
        <w:rPr>
          <w:rFonts w:asciiTheme="majorBidi" w:hAnsiTheme="majorBidi" w:cstheme="majorBidi"/>
          <w:b/>
          <w:bCs/>
          <w:color w:val="000000"/>
          <w:sz w:val="24"/>
          <w:szCs w:val="24"/>
        </w:rPr>
        <w:t>dv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36 seropositiv</w:t>
      </w:r>
      <w:r w:rsidR="00047C8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ity in Type </w:t>
      </w:r>
      <w:r w:rsidR="000B2D17">
        <w:rPr>
          <w:rFonts w:asciiTheme="majorBidi" w:hAnsiTheme="majorBidi" w:cstheme="majorBidi"/>
          <w:b/>
          <w:bCs/>
          <w:color w:val="000000"/>
          <w:sz w:val="24"/>
          <w:szCs w:val="24"/>
        </w:rPr>
        <w:t>1</w:t>
      </w:r>
      <w:r w:rsidR="00047C8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0B2D1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diabetic </w:t>
      </w:r>
      <w:r w:rsidR="00047C8A">
        <w:rPr>
          <w:rFonts w:asciiTheme="majorBidi" w:hAnsiTheme="majorBidi" w:cstheme="majorBidi"/>
          <w:b/>
          <w:bCs/>
          <w:color w:val="000000"/>
          <w:sz w:val="24"/>
          <w:szCs w:val="24"/>
        </w:rPr>
        <w:t>patients</w:t>
      </w:r>
    </w:p>
    <w:p w14:paraId="21CC8ABA" w14:textId="2E3B8243" w:rsidR="002243FC" w:rsidRDefault="002243FC"/>
    <w:tbl>
      <w:tblPr>
        <w:tblpPr w:leftFromText="181" w:rightFromText="181" w:vertAnchor="text" w:tblpXSpec="center" w:tblpY="1"/>
        <w:tblOverlap w:val="never"/>
        <w:tblW w:w="9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134"/>
        <w:gridCol w:w="1275"/>
        <w:gridCol w:w="851"/>
        <w:gridCol w:w="1559"/>
        <w:gridCol w:w="1418"/>
        <w:gridCol w:w="1835"/>
      </w:tblGrid>
      <w:tr w:rsidR="001E50DF" w:rsidRPr="00F9519A" w14:paraId="5FBC9076" w14:textId="77777777" w:rsidTr="00F9519A">
        <w:trPr>
          <w:cantSplit/>
          <w:trHeight w:val="38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9D1D66" w14:textId="77777777" w:rsidR="001E50DF" w:rsidRPr="00F9519A" w:rsidRDefault="001E50DF" w:rsidP="001E50D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7DA394" w14:textId="1991756C" w:rsidR="001E50DF" w:rsidRPr="00F9519A" w:rsidRDefault="001E50DF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F93039" w14:textId="5D325D88" w:rsidR="001E50DF" w:rsidRPr="00F9519A" w:rsidRDefault="001E50DF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Low Posi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BBAAD1" w14:textId="0440E85F" w:rsidR="001E50DF" w:rsidRPr="00F9519A" w:rsidRDefault="001E50DF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94B891" w14:textId="3D627592" w:rsidR="001E50DF" w:rsidRPr="00F9519A" w:rsidRDefault="001E50DF" w:rsidP="001E50D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Chi Sq. 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7965B2" w14:textId="7C751C20" w:rsidR="001E50DF" w:rsidRPr="00F9519A" w:rsidRDefault="001E50DF" w:rsidP="001E50DF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Spearman’s R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3F4165" w14:textId="0E2AF1EB" w:rsidR="001E50DF" w:rsidRPr="00F9519A" w:rsidRDefault="001E50DF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Spearman’s P value</w:t>
            </w:r>
          </w:p>
        </w:tc>
      </w:tr>
      <w:tr w:rsidR="00047C8A" w:rsidRPr="00F9519A" w14:paraId="310D6A0C" w14:textId="77777777" w:rsidTr="00F9519A">
        <w:trPr>
          <w:cantSplit/>
          <w:trHeight w:val="38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6121CC" w14:textId="6A53AD55" w:rsidR="00047C8A" w:rsidRPr="00F9519A" w:rsidRDefault="00047C8A" w:rsidP="001E50D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Adv36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5A8007" w14:textId="77777777" w:rsidR="00047C8A" w:rsidRPr="00F9519A" w:rsidRDefault="00047C8A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EE67BC" w14:textId="77777777" w:rsidR="00047C8A" w:rsidRPr="00F9519A" w:rsidRDefault="00047C8A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0E4CF1" w14:textId="77777777" w:rsidR="00047C8A" w:rsidRPr="00F9519A" w:rsidRDefault="00047C8A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CCE480" w14:textId="01745D50" w:rsidR="00047C8A" w:rsidRPr="00F9519A" w:rsidRDefault="00047C8A" w:rsidP="00CF24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54BEC9" w14:textId="682C7B1C" w:rsidR="00047C8A" w:rsidRPr="00F9519A" w:rsidRDefault="00047C8A" w:rsidP="00CF248A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9511CF" w14:textId="00905E68" w:rsidR="00047C8A" w:rsidRPr="00F9519A" w:rsidRDefault="00047C8A" w:rsidP="00CF24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047C8A" w:rsidRPr="00F9519A" w14:paraId="4750CE07" w14:textId="77777777" w:rsidTr="00F9519A">
        <w:trPr>
          <w:cantSplit/>
          <w:trHeight w:val="28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30FA10" w14:textId="2CFB074B" w:rsidR="00047C8A" w:rsidRPr="00F9519A" w:rsidRDefault="00047C8A" w:rsidP="001E50D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b/>
                <w:sz w:val="20"/>
                <w:szCs w:val="20"/>
              </w:rPr>
              <w:t>Adv36 (+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F6006A" w14:textId="77777777" w:rsidR="00047C8A" w:rsidRPr="00F9519A" w:rsidRDefault="00047C8A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7AE316" w14:textId="77777777" w:rsidR="00047C8A" w:rsidRPr="00F9519A" w:rsidRDefault="00047C8A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69124" w14:textId="77777777" w:rsidR="00047C8A" w:rsidRPr="00F9519A" w:rsidRDefault="00047C8A" w:rsidP="001E50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19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70862C" w14:textId="77777777" w:rsidR="00047C8A" w:rsidRPr="00F9519A" w:rsidRDefault="00047C8A" w:rsidP="001E50D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077F7F" w14:textId="77777777" w:rsidR="00047C8A" w:rsidRPr="00F9519A" w:rsidRDefault="00047C8A" w:rsidP="001E50D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44788B" w14:textId="77777777" w:rsidR="00047C8A" w:rsidRPr="00F9519A" w:rsidRDefault="00047C8A" w:rsidP="001E50D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F901BF" w14:textId="76488D78" w:rsidR="001E50DF" w:rsidRPr="00F9519A" w:rsidRDefault="001E50DF">
      <w:pPr>
        <w:rPr>
          <w:rFonts w:ascii="Times New Roman" w:hAnsi="Times New Roman" w:cs="Times New Roman"/>
          <w:sz w:val="20"/>
          <w:szCs w:val="20"/>
        </w:rPr>
      </w:pPr>
      <w:r w:rsidRPr="00F9519A">
        <w:rPr>
          <w:rFonts w:ascii="Times New Roman" w:hAnsi="Times New Roman" w:cs="Times New Roman"/>
          <w:sz w:val="20"/>
          <w:szCs w:val="20"/>
        </w:rPr>
        <w:t>Negative: &lt;5 U/ml</w:t>
      </w:r>
      <w:r w:rsidR="00CF248A" w:rsidRPr="00F9519A">
        <w:rPr>
          <w:rFonts w:ascii="Times New Roman" w:hAnsi="Times New Roman" w:cs="Times New Roman"/>
          <w:sz w:val="20"/>
          <w:szCs w:val="20"/>
        </w:rPr>
        <w:t xml:space="preserve">, </w:t>
      </w:r>
      <w:r w:rsidRPr="00F9519A">
        <w:rPr>
          <w:rFonts w:ascii="Times New Roman" w:hAnsi="Times New Roman" w:cs="Times New Roman"/>
          <w:sz w:val="20"/>
          <w:szCs w:val="20"/>
        </w:rPr>
        <w:t>Low Positive: 5-30 U/ml</w:t>
      </w:r>
      <w:r w:rsidR="00CF248A" w:rsidRPr="00F9519A">
        <w:rPr>
          <w:rFonts w:ascii="Times New Roman" w:hAnsi="Times New Roman" w:cs="Times New Roman"/>
          <w:sz w:val="20"/>
          <w:szCs w:val="20"/>
        </w:rPr>
        <w:t xml:space="preserve">, </w:t>
      </w:r>
      <w:r w:rsidRPr="00F9519A">
        <w:rPr>
          <w:rFonts w:ascii="Times New Roman" w:hAnsi="Times New Roman" w:cs="Times New Roman"/>
          <w:sz w:val="20"/>
          <w:szCs w:val="20"/>
        </w:rPr>
        <w:t>Positive: &gt;30 U/ml</w:t>
      </w:r>
    </w:p>
    <w:p w14:paraId="1B3744FC" w14:textId="325E3CC8" w:rsidR="00F173AF" w:rsidRDefault="00F173AF"/>
    <w:p w14:paraId="644E9833" w14:textId="51F82F36" w:rsidR="00F173AF" w:rsidRDefault="00F173AF" w:rsidP="00F173AF">
      <w:pPr>
        <w:tabs>
          <w:tab w:val="left" w:pos="7600"/>
        </w:tabs>
      </w:pPr>
      <w:r>
        <w:tab/>
      </w:r>
    </w:p>
    <w:p w14:paraId="3938001C" w14:textId="346915AD" w:rsidR="00F173AF" w:rsidRDefault="00F173AF" w:rsidP="00F173AF">
      <w:pPr>
        <w:tabs>
          <w:tab w:val="left" w:pos="7600"/>
        </w:tabs>
      </w:pPr>
    </w:p>
    <w:p w14:paraId="3E717014" w14:textId="20E58E21" w:rsidR="00F173AF" w:rsidRDefault="00F173AF" w:rsidP="00F173AF">
      <w:pPr>
        <w:tabs>
          <w:tab w:val="left" w:pos="7600"/>
        </w:tabs>
      </w:pPr>
    </w:p>
    <w:p w14:paraId="218A39D1" w14:textId="4ED8D8BF" w:rsidR="00F173AF" w:rsidRDefault="00F173AF" w:rsidP="00F173AF">
      <w:pPr>
        <w:tabs>
          <w:tab w:val="left" w:pos="7600"/>
        </w:tabs>
      </w:pPr>
    </w:p>
    <w:p w14:paraId="6FFFFEB6" w14:textId="4ADB7877" w:rsidR="00F173AF" w:rsidRDefault="00F173AF" w:rsidP="00F173AF">
      <w:pPr>
        <w:tabs>
          <w:tab w:val="left" w:pos="7600"/>
        </w:tabs>
      </w:pPr>
    </w:p>
    <w:p w14:paraId="60A939E1" w14:textId="571E65F9" w:rsidR="00F173AF" w:rsidRDefault="00F173AF" w:rsidP="00F173AF">
      <w:pPr>
        <w:tabs>
          <w:tab w:val="left" w:pos="7600"/>
        </w:tabs>
      </w:pPr>
    </w:p>
    <w:p w14:paraId="443AD740" w14:textId="20608B44" w:rsidR="00F173AF" w:rsidRDefault="00F173AF" w:rsidP="00F173AF">
      <w:pPr>
        <w:tabs>
          <w:tab w:val="left" w:pos="7600"/>
        </w:tabs>
      </w:pPr>
    </w:p>
    <w:p w14:paraId="32CB8173" w14:textId="4431F923" w:rsidR="00F173AF" w:rsidRDefault="00F173AF" w:rsidP="00F173AF">
      <w:pPr>
        <w:tabs>
          <w:tab w:val="left" w:pos="7600"/>
        </w:tabs>
      </w:pPr>
    </w:p>
    <w:p w14:paraId="4C2F7DD2" w14:textId="54FAAD6A" w:rsidR="00F173AF" w:rsidRDefault="00F173AF" w:rsidP="00F173AF">
      <w:pPr>
        <w:tabs>
          <w:tab w:val="left" w:pos="7600"/>
        </w:tabs>
      </w:pPr>
    </w:p>
    <w:p w14:paraId="2FDBAA54" w14:textId="77777777" w:rsidR="00F173AF" w:rsidRDefault="00F173AF" w:rsidP="00F173AF">
      <w:pPr>
        <w:tabs>
          <w:tab w:val="left" w:pos="7600"/>
        </w:tabs>
      </w:pPr>
    </w:p>
    <w:p w14:paraId="2F3902C6" w14:textId="392C3B0D" w:rsidR="00F173AF" w:rsidRDefault="00F173AF"/>
    <w:p w14:paraId="70E22262" w14:textId="2E4E0070" w:rsidR="00F173AF" w:rsidRDefault="00F173AF"/>
    <w:p w14:paraId="0173A5D4" w14:textId="4CAD6106" w:rsidR="00F173AF" w:rsidRDefault="00F173AF"/>
    <w:p w14:paraId="32700710" w14:textId="0ECBB4A0" w:rsidR="00F173AF" w:rsidRDefault="00F173AF"/>
    <w:p w14:paraId="37DD205D" w14:textId="392F5924" w:rsidR="00F173AF" w:rsidRDefault="00F173AF"/>
    <w:p w14:paraId="687B8D3F" w14:textId="66E69B8D" w:rsidR="00F173AF" w:rsidRDefault="00F173AF"/>
    <w:p w14:paraId="37EA5F1E" w14:textId="354FD525" w:rsidR="00F173AF" w:rsidRDefault="00F173AF"/>
    <w:p w14:paraId="52B0BEB6" w14:textId="02A82B3F" w:rsidR="00F173AF" w:rsidRDefault="00F173AF"/>
    <w:p w14:paraId="088FD1DD" w14:textId="77777777" w:rsidR="006524DA" w:rsidRDefault="006524DA"/>
    <w:p w14:paraId="1AF39C73" w14:textId="77777777" w:rsidR="00F173AF" w:rsidRDefault="00F173AF"/>
    <w:p w14:paraId="51A88D66" w14:textId="45C67EBD" w:rsidR="000B2D17" w:rsidRPr="001A6CDF" w:rsidRDefault="000B2D17" w:rsidP="000B2D1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Supplementary Table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3: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Comparison of HbA1c levels among </w:t>
      </w:r>
      <w:r w:rsidRPr="001A6CDF">
        <w:rPr>
          <w:rFonts w:asciiTheme="majorBidi" w:hAnsiTheme="majorBidi" w:cstheme="majorBidi"/>
          <w:b/>
          <w:bCs/>
          <w:color w:val="000000"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dv36 seropositive and seronegative in Type 2 diabetic patients with obesity</w:t>
      </w:r>
    </w:p>
    <w:p w14:paraId="7E2C01C7" w14:textId="77777777" w:rsidR="00D50496" w:rsidRDefault="00D50496"/>
    <w:tbl>
      <w:tblPr>
        <w:tblpPr w:leftFromText="180" w:rightFromText="180" w:vertAnchor="text" w:horzAnchor="margin" w:tblpXSpec="center" w:tblpY="874"/>
        <w:tblW w:w="540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34"/>
        <w:gridCol w:w="1560"/>
        <w:gridCol w:w="2007"/>
        <w:gridCol w:w="708"/>
      </w:tblGrid>
      <w:tr w:rsidR="00D50496" w:rsidRPr="003D1433" w14:paraId="77111243" w14:textId="77777777" w:rsidTr="006524DA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E148790" w14:textId="027711BD" w:rsidR="00D50496" w:rsidRPr="003D1433" w:rsidRDefault="00D50496" w:rsidP="00474693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A1970C" w14:textId="2C4F71D7" w:rsidR="00D50496" w:rsidRPr="00F9519A" w:rsidRDefault="000B2D17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9519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dv36 (-)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2C8B3D" w14:textId="51425DC6" w:rsidR="00D50496" w:rsidRPr="00F9519A" w:rsidRDefault="000B2D17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9519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dv36 (+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E681E0" w14:textId="4E636DEB" w:rsidR="00D50496" w:rsidRPr="00F9519A" w:rsidRDefault="00474693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F9519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474693" w:rsidRPr="003D1433" w14:paraId="4A23E985" w14:textId="77777777" w:rsidTr="006524DA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801D92" w14:textId="3B0A7204" w:rsidR="00474693" w:rsidRDefault="00474693" w:rsidP="00474693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4FB2157" w14:textId="0A457C22" w:rsidR="00474693" w:rsidRPr="00474693" w:rsidRDefault="00474693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3ABC08" w14:textId="76416D4A" w:rsidR="00474693" w:rsidRPr="00474693" w:rsidRDefault="00474693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4C45F0" w14:textId="77777777" w:rsidR="00474693" w:rsidRPr="00474693" w:rsidRDefault="00474693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50496" w:rsidRPr="003D1433" w14:paraId="3CC2A7C4" w14:textId="77777777" w:rsidTr="006524DA">
        <w:trPr>
          <w:trHeight w:val="28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4F694C4" w14:textId="77777777" w:rsidR="00D50496" w:rsidRPr="00474693" w:rsidRDefault="00D50496" w:rsidP="00474693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74693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HbA1c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2B609EE" w14:textId="454418CF" w:rsidR="00D50496" w:rsidRPr="00474693" w:rsidRDefault="00D50496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6.8 ± 1.</w:t>
            </w:r>
            <w:r w:rsidR="000B2D17"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A7CA6C" w14:textId="6EED4A5C" w:rsidR="00D50496" w:rsidRPr="00474693" w:rsidRDefault="00D50496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7.</w:t>
            </w:r>
            <w:r w:rsidR="000B2D17"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="001E50D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± 1.</w:t>
            </w:r>
            <w:r w:rsidR="000B2D17"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C0D7EB4" w14:textId="36E9D869" w:rsidR="00D50496" w:rsidRPr="00474693" w:rsidRDefault="00D50496" w:rsidP="006524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</w:pPr>
            <w:r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0.</w:t>
            </w:r>
            <w:r w:rsidR="00474693" w:rsidRPr="00474693">
              <w:rPr>
                <w:rFonts w:asciiTheme="majorBidi" w:eastAsia="Times New Roman" w:hAnsiTheme="majorBidi" w:cstheme="majorBidi"/>
                <w:sz w:val="20"/>
                <w:szCs w:val="20"/>
              </w:rPr>
              <w:t>004</w:t>
            </w:r>
          </w:p>
        </w:tc>
      </w:tr>
    </w:tbl>
    <w:p w14:paraId="07A83BDF" w14:textId="6EEF092F" w:rsidR="00D50496" w:rsidRDefault="00D50496"/>
    <w:p w14:paraId="37D4AF57" w14:textId="77777777" w:rsidR="00D50496" w:rsidRDefault="00D50496"/>
    <w:p w14:paraId="3EF2C89B" w14:textId="77777777" w:rsidR="002243FC" w:rsidRDefault="002243FC"/>
    <w:p w14:paraId="0306ABAB" w14:textId="77777777" w:rsidR="002243FC" w:rsidRDefault="002243FC"/>
    <w:p w14:paraId="2678D92D" w14:textId="79C6031C" w:rsidR="00893045" w:rsidRDefault="00474693" w:rsidP="001E50DF">
      <w:pPr>
        <w:ind w:left="1440" w:firstLine="720"/>
      </w:pPr>
      <w:r>
        <w:t>Unpaire</w:t>
      </w:r>
      <w:bookmarkStart w:id="0" w:name="_GoBack"/>
      <w:bookmarkEnd w:id="0"/>
      <w:r>
        <w:t xml:space="preserve">d T test (Mean </w:t>
      </w:r>
      <w:r w:rsidRPr="00474693">
        <w:rPr>
          <w:rFonts w:asciiTheme="majorBidi" w:eastAsia="Times New Roman" w:hAnsiTheme="majorBidi" w:cstheme="majorBidi"/>
          <w:sz w:val="20"/>
          <w:szCs w:val="20"/>
        </w:rPr>
        <w:t>±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S</w:t>
      </w:r>
      <w:r w:rsidR="00F173AF">
        <w:rPr>
          <w:rFonts w:asciiTheme="majorBidi" w:eastAsia="Times New Roman" w:hAnsiTheme="majorBidi" w:cstheme="majorBidi"/>
          <w:sz w:val="20"/>
          <w:szCs w:val="20"/>
        </w:rPr>
        <w:t>D)</w:t>
      </w:r>
      <w:r w:rsidR="001E50DF">
        <w:t xml:space="preserve"> </w:t>
      </w:r>
    </w:p>
    <w:sectPr w:rsidR="00893045" w:rsidSect="00F17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63575E"/>
    <w:multiLevelType w:val="hybridMultilevel"/>
    <w:tmpl w:val="254A088C"/>
    <w:lvl w:ilvl="0" w:tplc="245C6688">
      <w:start w:val="1"/>
      <w:numFmt w:val="decimal"/>
      <w:lvlText w:val="%1."/>
      <w:lvlJc w:val="left"/>
      <w:pPr>
        <w:ind w:left="720" w:hanging="360"/>
      </w:pPr>
      <w:rPr>
        <w:rFonts w:cs="Times New Roman"/>
        <w:vertAlign w:val="superscrip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3C"/>
    <w:rsid w:val="00047C8A"/>
    <w:rsid w:val="00055C72"/>
    <w:rsid w:val="00067722"/>
    <w:rsid w:val="000B2D17"/>
    <w:rsid w:val="001A6CDF"/>
    <w:rsid w:val="001C3979"/>
    <w:rsid w:val="001E50DF"/>
    <w:rsid w:val="002243FC"/>
    <w:rsid w:val="0029636C"/>
    <w:rsid w:val="002B3BE1"/>
    <w:rsid w:val="003E1C8A"/>
    <w:rsid w:val="003F6A95"/>
    <w:rsid w:val="0042594D"/>
    <w:rsid w:val="00474693"/>
    <w:rsid w:val="005351AE"/>
    <w:rsid w:val="006524DA"/>
    <w:rsid w:val="006B271C"/>
    <w:rsid w:val="00893045"/>
    <w:rsid w:val="008B3223"/>
    <w:rsid w:val="00BC52CD"/>
    <w:rsid w:val="00CF248A"/>
    <w:rsid w:val="00D50496"/>
    <w:rsid w:val="00E3513C"/>
    <w:rsid w:val="00F173AF"/>
    <w:rsid w:val="00F9519A"/>
    <w:rsid w:val="00FE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9E8BA"/>
  <w15:docId w15:val="{616F5EA9-3CC3-934D-9BCD-BFBE2F78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lessan@icldc.a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 Diabetes Centre (ICLDC)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dalekshmi Radha</dc:creator>
  <cp:lastModifiedBy>Saradalekshmi</cp:lastModifiedBy>
  <cp:revision>5</cp:revision>
  <dcterms:created xsi:type="dcterms:W3CDTF">2020-03-20T04:07:00Z</dcterms:created>
  <dcterms:modified xsi:type="dcterms:W3CDTF">2020-03-23T05:05:00Z</dcterms:modified>
</cp:coreProperties>
</file>